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94A23" w14:textId="6AA0772C" w:rsidR="00B70A73" w:rsidRDefault="005A6B09" w:rsidP="00FE2B20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Cs w:val="22"/>
        </w:rPr>
      </w:pPr>
      <w:r w:rsidRPr="00635491">
        <w:rPr>
          <w:rFonts w:ascii="Times New Roman" w:hAnsi="Times New Roman" w:cs="Times New Roman"/>
          <w:noProof/>
          <w:szCs w:val="22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55D32E5D" wp14:editId="0F7743A8">
                <wp:simplePos x="0" y="0"/>
                <wp:positionH relativeFrom="column">
                  <wp:posOffset>3154680</wp:posOffset>
                </wp:positionH>
                <wp:positionV relativeFrom="paragraph">
                  <wp:posOffset>71120</wp:posOffset>
                </wp:positionV>
                <wp:extent cx="234950" cy="292100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B5244" w14:textId="77777777" w:rsidR="00635491" w:rsidRPr="00117C91" w:rsidRDefault="00635491" w:rsidP="00635491">
                            <w:pPr>
                              <w:rPr>
                                <w:rFonts w:ascii="Helvetica" w:hAnsi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32E5D" id="_x0000_s1038" type="#_x0000_t202" style="position:absolute;left:0;text-align:left;margin-left:248.4pt;margin-top:5.6pt;width:18.5pt;height:23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" filled="f" stroked="f">
                <v:textbox>
                  <w:txbxContent>
                    <w:p w14:paraId="447B5244" w14:textId="77777777" w:rsidR="00635491" w:rsidRPr="00117C91" w:rsidRDefault="00635491" w:rsidP="00635491">
                      <w:pPr>
                        <w:rPr>
                          <w:rFonts w:ascii="Helvetica" w:hAnsi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35491">
        <w:rPr>
          <w:rFonts w:ascii="Times New Roman" w:hAnsi="Times New Roman" w:cs="Times New Roman"/>
          <w:noProof/>
          <w:szCs w:val="22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FC035C5" wp14:editId="70E56F98">
                <wp:simplePos x="0" y="0"/>
                <wp:positionH relativeFrom="column">
                  <wp:posOffset>577850</wp:posOffset>
                </wp:positionH>
                <wp:positionV relativeFrom="paragraph">
                  <wp:posOffset>58420</wp:posOffset>
                </wp:positionV>
                <wp:extent cx="234950" cy="292100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950" cy="292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A8981" w14:textId="77777777" w:rsidR="00635491" w:rsidRPr="00117C91" w:rsidRDefault="00635491" w:rsidP="00635491">
                            <w:pPr>
                              <w:rPr>
                                <w:rFonts w:ascii="Helvetica" w:hAnsi="Helvetica"/>
                                <w:b/>
                                <w:bCs/>
                              </w:rPr>
                            </w:pPr>
                            <w:r w:rsidRPr="00117C91">
                              <w:rPr>
                                <w:rFonts w:ascii="Helvetica" w:hAnsi="Helvetica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C035C5" id="_x0000_s1039" type="#_x0000_t202" style="position:absolute;left:0;text-align:left;margin-left:45.5pt;margin-top:4.6pt;width:18.5pt;height:23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" filled="f" stroked="f">
                <v:textbox>
                  <w:txbxContent>
                    <w:p w14:paraId="3ABA8981" w14:textId="77777777" w:rsidR="00635491" w:rsidRPr="00117C91" w:rsidRDefault="00635491" w:rsidP="00635491">
                      <w:pPr>
                        <w:rPr>
                          <w:rFonts w:ascii="Helvetica" w:hAnsi="Helvetica"/>
                          <w:b/>
                          <w:bCs/>
                        </w:rPr>
                      </w:pPr>
                      <w:r w:rsidRPr="00117C91">
                        <w:rPr>
                          <w:rFonts w:ascii="Helvetica" w:hAnsi="Helvetica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C6127" w:rsidRPr="00BF7727">
        <w:rPr>
          <w:rFonts w:ascii="Times New Roman" w:hAnsi="Times New Roman" w:cs="Times New Roman"/>
          <w:noProof/>
          <w:szCs w:val="22"/>
        </w:rPr>
        <w:object w:dxaOrig="11977" w:dyaOrig="4883" w14:anchorId="132DBF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05.5pt;height:165.05pt" o:ole="">
            <v:imagedata r:id="rId4" o:title=""/>
          </v:shape>
          <o:OLEObject Type="Embed" ProgID="Prism9.Document" ShapeID="_x0000_i1025" DrawAspect="Content" ObjectID="_1696237921" r:id="rId5"/>
        </w:object>
      </w:r>
    </w:p>
    <w:p w14:paraId="15F1CA1F" w14:textId="4465A6CA" w:rsidR="00635491" w:rsidRPr="0018311D" w:rsidRDefault="007C0632" w:rsidP="0018311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t>S</w:t>
      </w:r>
      <w:r w:rsidR="00820F0D">
        <w:rPr>
          <w:rFonts w:ascii="Times New Roman" w:hAnsi="Times New Roman" w:cs="Times New Roman"/>
          <w:b/>
          <w:bCs/>
          <w:noProof/>
        </w:rPr>
        <w:t>4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  <w:r w:rsidR="00635491" w:rsidRPr="0018311D">
        <w:rPr>
          <w:rFonts w:ascii="Times New Roman" w:hAnsi="Times New Roman" w:cs="Times New Roman"/>
          <w:b/>
          <w:bCs/>
          <w:noProof/>
        </w:rPr>
        <w:t>Fig. Lipid peroxidation and protein oxidation assays.</w:t>
      </w:r>
      <w:r w:rsidR="00635491" w:rsidRPr="0018311D">
        <w:rPr>
          <w:rFonts w:ascii="Times New Roman" w:hAnsi="Times New Roman" w:cs="Times New Roman"/>
          <w:noProof/>
        </w:rPr>
        <w:t xml:space="preserve"> a) Malon</w:t>
      </w:r>
      <w:r w:rsidR="00852C56" w:rsidRPr="0018311D">
        <w:rPr>
          <w:rFonts w:ascii="Times New Roman" w:hAnsi="Times New Roman" w:cs="Times New Roman"/>
          <w:noProof/>
        </w:rPr>
        <w:t>di</w:t>
      </w:r>
      <w:r w:rsidR="00635491" w:rsidRPr="0018311D">
        <w:rPr>
          <w:rFonts w:ascii="Times New Roman" w:hAnsi="Times New Roman" w:cs="Times New Roman"/>
          <w:noProof/>
        </w:rPr>
        <w:t>ald</w:t>
      </w:r>
      <w:r w:rsidR="00852C56" w:rsidRPr="0018311D">
        <w:rPr>
          <w:rFonts w:ascii="Times New Roman" w:hAnsi="Times New Roman" w:cs="Times New Roman"/>
          <w:noProof/>
        </w:rPr>
        <w:t>e</w:t>
      </w:r>
      <w:r w:rsidR="00635491" w:rsidRPr="0018311D">
        <w:rPr>
          <w:rFonts w:ascii="Times New Roman" w:hAnsi="Times New Roman" w:cs="Times New Roman"/>
          <w:noProof/>
        </w:rPr>
        <w:t>hyde (MDA) concentration in tissue biopsies from 24-Hr and 72-Hr cold storage and 3-hour perfusion rat livers. b) Protein carbonyl concentration in tissue biopsies from 24-Hr and 72-Hr cold storage and 3-hour perfusion rat livers.</w:t>
      </w:r>
      <w:r w:rsidR="00641665" w:rsidRPr="0018311D">
        <w:rPr>
          <w:rFonts w:ascii="Times New Roman" w:hAnsi="Times New Roman" w:cs="Times New Roman"/>
          <w:noProof/>
        </w:rPr>
        <w:t xml:space="preserve"> </w:t>
      </w:r>
      <w:r w:rsidR="00900E39" w:rsidRPr="0018311D">
        <w:rPr>
          <w:rFonts w:ascii="Times New Roman" w:hAnsi="Times New Roman" w:cs="Times New Roman"/>
          <w:noProof/>
        </w:rPr>
        <w:t>p values of 0.3098 and 0.</w:t>
      </w:r>
      <w:r w:rsidR="00A60B43">
        <w:rPr>
          <w:rFonts w:ascii="Times New Roman" w:hAnsi="Times New Roman" w:cs="Times New Roman"/>
          <w:noProof/>
        </w:rPr>
        <w:t>4751</w:t>
      </w:r>
      <w:r w:rsidR="00900E39" w:rsidRPr="0018311D">
        <w:rPr>
          <w:rFonts w:ascii="Times New Roman" w:hAnsi="Times New Roman" w:cs="Times New Roman"/>
          <w:noProof/>
        </w:rPr>
        <w:t xml:space="preserve"> for MDA level and protein carbonyl content between the two </w:t>
      </w:r>
      <w:r w:rsidR="0052203D" w:rsidRPr="0018311D">
        <w:rPr>
          <w:rFonts w:ascii="Times New Roman" w:hAnsi="Times New Roman" w:cs="Times New Roman"/>
          <w:noProof/>
        </w:rPr>
        <w:t xml:space="preserve">treatment </w:t>
      </w:r>
      <w:r w:rsidR="00900E39" w:rsidRPr="0018311D">
        <w:rPr>
          <w:rFonts w:ascii="Times New Roman" w:hAnsi="Times New Roman" w:cs="Times New Roman"/>
          <w:noProof/>
        </w:rPr>
        <w:t xml:space="preserve">conditions indicate a </w:t>
      </w:r>
      <w:r w:rsidR="0052203D" w:rsidRPr="0018311D">
        <w:rPr>
          <w:rFonts w:ascii="Times New Roman" w:hAnsi="Times New Roman" w:cs="Times New Roman"/>
          <w:noProof/>
        </w:rPr>
        <w:t>statistically non-significant difference.</w:t>
      </w:r>
      <w:r w:rsidR="008D6203" w:rsidRPr="0018311D">
        <w:rPr>
          <w:rFonts w:ascii="Times New Roman" w:hAnsi="Times New Roman" w:cs="Times New Roman"/>
          <w:noProof/>
        </w:rPr>
        <w:t xml:space="preserve"> </w:t>
      </w:r>
      <w:r w:rsidR="008D6203" w:rsidRPr="0018311D">
        <w:rPr>
          <w:rFonts w:ascii="Times New Roman" w:hAnsi="Times New Roman" w:cs="Times New Roman"/>
        </w:rPr>
        <w:t>Boxes: median with interquartile range. Whiskers: min &amp; max.</w:t>
      </w:r>
    </w:p>
    <w:sectPr w:rsidR="00635491" w:rsidRPr="0018311D" w:rsidSect="00F04B4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NjIxNjG0NDSyNDNW0lEKTi0uzszPAymwrAUAoGa2NSwAAAA="/>
  </w:docVars>
  <w:rsids>
    <w:rsidRoot w:val="00630319"/>
    <w:rsid w:val="00056C55"/>
    <w:rsid w:val="00057812"/>
    <w:rsid w:val="000D3445"/>
    <w:rsid w:val="00176F9A"/>
    <w:rsid w:val="0018311D"/>
    <w:rsid w:val="001C0B3F"/>
    <w:rsid w:val="001C26A2"/>
    <w:rsid w:val="001C6127"/>
    <w:rsid w:val="00201276"/>
    <w:rsid w:val="002124FA"/>
    <w:rsid w:val="00280DE6"/>
    <w:rsid w:val="002C01B2"/>
    <w:rsid w:val="00342644"/>
    <w:rsid w:val="00343130"/>
    <w:rsid w:val="00370333"/>
    <w:rsid w:val="00426317"/>
    <w:rsid w:val="004C1AA2"/>
    <w:rsid w:val="004E1D04"/>
    <w:rsid w:val="004F45EC"/>
    <w:rsid w:val="0052203D"/>
    <w:rsid w:val="00522439"/>
    <w:rsid w:val="00555C20"/>
    <w:rsid w:val="00585CD7"/>
    <w:rsid w:val="005A6B09"/>
    <w:rsid w:val="005B25FE"/>
    <w:rsid w:val="005B3634"/>
    <w:rsid w:val="00605226"/>
    <w:rsid w:val="00606AD3"/>
    <w:rsid w:val="00630319"/>
    <w:rsid w:val="00635491"/>
    <w:rsid w:val="00641665"/>
    <w:rsid w:val="00674225"/>
    <w:rsid w:val="00686FD6"/>
    <w:rsid w:val="007069AE"/>
    <w:rsid w:val="007C0632"/>
    <w:rsid w:val="00805B78"/>
    <w:rsid w:val="00813BB2"/>
    <w:rsid w:val="00820F0D"/>
    <w:rsid w:val="00823DF1"/>
    <w:rsid w:val="0083513B"/>
    <w:rsid w:val="00852C56"/>
    <w:rsid w:val="008D6203"/>
    <w:rsid w:val="008E4B11"/>
    <w:rsid w:val="008F2CEF"/>
    <w:rsid w:val="008F334D"/>
    <w:rsid w:val="00900E39"/>
    <w:rsid w:val="00911DE3"/>
    <w:rsid w:val="009440C4"/>
    <w:rsid w:val="00A151E1"/>
    <w:rsid w:val="00A60B43"/>
    <w:rsid w:val="00A67E43"/>
    <w:rsid w:val="00A91A9F"/>
    <w:rsid w:val="00A963C8"/>
    <w:rsid w:val="00AB1584"/>
    <w:rsid w:val="00AD2321"/>
    <w:rsid w:val="00AE3D94"/>
    <w:rsid w:val="00B14EC4"/>
    <w:rsid w:val="00B658FE"/>
    <w:rsid w:val="00C53313"/>
    <w:rsid w:val="00C74C75"/>
    <w:rsid w:val="00C90165"/>
    <w:rsid w:val="00D255E6"/>
    <w:rsid w:val="00D52E2A"/>
    <w:rsid w:val="00DA1122"/>
    <w:rsid w:val="00E204B1"/>
    <w:rsid w:val="00E60710"/>
    <w:rsid w:val="00E95FE7"/>
    <w:rsid w:val="00F01533"/>
    <w:rsid w:val="00F04B4D"/>
    <w:rsid w:val="00F5657D"/>
    <w:rsid w:val="00F6477B"/>
    <w:rsid w:val="00FB1415"/>
    <w:rsid w:val="00FC3E4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E75E825"/>
  <w15:chartTrackingRefBased/>
  <w15:docId w15:val="{8DC43873-7240-6041-9793-AA20164E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31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0319"/>
    <w:rPr>
      <w:sz w:val="22"/>
      <w:szCs w:val="22"/>
    </w:rPr>
  </w:style>
  <w:style w:type="paragraph" w:styleId="ListParagraph">
    <w:name w:val="List Paragraph"/>
    <w:basedOn w:val="Normal"/>
    <w:uiPriority w:val="34"/>
    <w:rsid w:val="00F04B4D"/>
    <w:pPr>
      <w:ind w:left="720"/>
      <w:contextualSpacing/>
    </w:pPr>
    <w:rPr>
      <w:color w:val="000000" w:themeColor="text1"/>
      <w:szCs w:val="20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0D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4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ries, Reinier Johan</dc:creator>
  <cp:keywords/>
  <dc:description/>
  <cp:lastModifiedBy>chn off28</cp:lastModifiedBy>
  <cp:revision>75</cp:revision>
  <dcterms:created xsi:type="dcterms:W3CDTF">2020-09-25T11:38:00Z</dcterms:created>
  <dcterms:modified xsi:type="dcterms:W3CDTF">2021-10-20T06:55:00Z</dcterms:modified>
</cp:coreProperties>
</file>